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Supplementary Tab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1 Primers </w:t>
      </w:r>
      <w:r>
        <w:rPr>
          <w:rFonts w:ascii="Times New Roman" w:hAnsi="Times New Roman" w:eastAsia="宋体" w:cs="Times New Roman"/>
          <w:kern w:val="0"/>
          <w:szCs w:val="21"/>
        </w:rPr>
        <w:t xml:space="preserve">used to detect </w:t>
      </w:r>
      <w:r>
        <w:rPr>
          <w:rFonts w:hint="eastAsia" w:ascii="Times New Roman" w:hAnsi="Times New Roman" w:eastAsia="宋体" w:cs="Times New Roman"/>
          <w:kern w:val="0"/>
          <w:szCs w:val="21"/>
        </w:rPr>
        <w:t>m</w:t>
      </w:r>
      <w:r>
        <w:rPr>
          <w:rFonts w:ascii="Times New Roman" w:hAnsi="Times New Roman" w:eastAsia="宋体" w:cs="Times New Roman"/>
          <w:kern w:val="0"/>
          <w:szCs w:val="21"/>
        </w:rPr>
        <w:t xml:space="preserve">RNAs 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from </w:t>
      </w:r>
      <w:r>
        <w:rPr>
          <w:rFonts w:ascii="Times New Roman" w:hAnsi="Times New Roman" w:eastAsia="宋体" w:cs="Times New Roman"/>
          <w:kern w:val="0"/>
          <w:szCs w:val="21"/>
        </w:rPr>
        <w:t>the lungs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 of </w:t>
      </w:r>
      <w:r>
        <w:rPr>
          <w:rFonts w:ascii="Times New Roman" w:hAnsi="Times New Roman" w:eastAsia="宋体" w:cs="Times New Roman"/>
          <w:kern w:val="0"/>
          <w:szCs w:val="21"/>
        </w:rPr>
        <w:t>pigs by qRT-PCR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111"/>
        <w:gridCol w:w="14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1985" w:type="dxa"/>
            <w:tcBorders>
              <w:left w:val="nil"/>
              <w:bottom w:val="single" w:color="000000" w:themeColor="text1" w:sz="4" w:space="0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Genes</w:t>
            </w:r>
          </w:p>
        </w:tc>
        <w:tc>
          <w:tcPr>
            <w:tcW w:w="4111" w:type="dxa"/>
            <w:tcBorders>
              <w:left w:val="nil"/>
              <w:bottom w:val="single" w:color="000000" w:themeColor="text1" w:sz="4" w:space="0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Primer sequences (5'-3')</w:t>
            </w:r>
          </w:p>
        </w:tc>
        <w:tc>
          <w:tcPr>
            <w:tcW w:w="1270" w:type="dxa"/>
            <w:tcBorders>
              <w:left w:val="nil"/>
              <w:bottom w:val="single" w:color="000000" w:themeColor="text1" w:sz="4" w:space="0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Annealing temperature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℃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15"/>
              </w:rPr>
              <w:t>Hmox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F: CAACCCTGTGAATGCAACCG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 CACATGCCCAACAAGGAAG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COL3A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F: GGTTTGAAGATGAGGAGCTACAGC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 CCAGTCCCAGACCCTGTCAAAGA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COL1A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F: GGGCAACAGCAGATTCACCTA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 GGTCAGC A T CACCGATGTCCA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CD16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F: ATTCATCATCCTCGGACCCA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 CCCAGCACAACGACCACC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CCL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F: CAC ACC CTG CTG TTT TTC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</w:t>
            </w:r>
            <w:r>
              <w:rPr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CCA TTTCTT CTC TGG GTT G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SLP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F: CAAGTGCACAAGTGACTGG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 GGCCATAGACCACTGGACA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HB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F: CTCCTGGGCAACGTGATAG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GGTCAGAGGAAAAAGGGCTCCTCC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CXCR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F: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 xml:space="preserve"> ATCAGAAGCGCAAAGCTCTC</w:t>
            </w:r>
          </w:p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 GAGGATGAAGGAGTCGATG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C1Q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: ACTTCCGCTTTGGACTGAGAG</w:t>
            </w:r>
          </w:p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 GCTGCTTCCTGGGAACCTGA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IFI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: AAGGCGGTATCGCTCTTCTT</w:t>
            </w:r>
          </w:p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 TTCTGTTTTGCTTGGTTTTGTT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15"/>
              </w:rPr>
              <w:t>AKR1CL1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F: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 xml:space="preserve"> AACTTCGGCTGGATTATGTTGA</w:t>
            </w:r>
          </w:p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AAAATAACTTTCCCACTGGCAT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5"/>
              </w:rPr>
              <w:t>β-actin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: CAGTCGGTTGGATGGAGCAT</w:t>
            </w:r>
          </w:p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: AGGCAGGGACTTCCTGTAAC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60</w:t>
            </w:r>
          </w:p>
        </w:tc>
      </w:tr>
    </w:tbl>
    <w:p>
      <w:pPr>
        <w:snapToGri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>
      <w:pPr>
        <w:snapToGrid w:val="0"/>
        <w:spacing w:line="480" w:lineRule="auto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Supplementary Table 2 Primers used to detect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</w:rPr>
        <w:t>m</w:t>
      </w:r>
      <w:r>
        <w:rPr>
          <w:rFonts w:ascii="Times New Roman" w:hAnsi="Times New Roman" w:eastAsia="宋体" w:cs="Times New Roman"/>
          <w:kern w:val="0"/>
          <w:szCs w:val="21"/>
        </w:rPr>
        <w:t xml:space="preserve">iRNAs 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from </w:t>
      </w:r>
      <w:r>
        <w:rPr>
          <w:rFonts w:ascii="Times New Roman" w:hAnsi="Times New Roman" w:eastAsia="宋体" w:cs="Times New Roman"/>
          <w:kern w:val="0"/>
          <w:szCs w:val="21"/>
        </w:rPr>
        <w:t>the lungs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 of </w:t>
      </w:r>
      <w:r>
        <w:rPr>
          <w:rFonts w:ascii="Times New Roman" w:hAnsi="Times New Roman" w:eastAsia="宋体" w:cs="Times New Roman"/>
          <w:kern w:val="0"/>
          <w:szCs w:val="21"/>
        </w:rPr>
        <w:t>pigs by qRT-PCR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1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left w:val="nil"/>
              <w:bottom w:val="single" w:color="000000" w:themeColor="text1" w:sz="4" w:space="0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Genes</w:t>
            </w:r>
          </w:p>
        </w:tc>
        <w:tc>
          <w:tcPr>
            <w:tcW w:w="4111" w:type="dxa"/>
            <w:tcBorders>
              <w:left w:val="nil"/>
              <w:bottom w:val="single" w:color="000000" w:themeColor="text1" w:sz="4" w:space="0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15"/>
              </w:rPr>
              <w:t>Ssc-miR-122-5P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TGGAGTGTGACAATGGT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miR-92-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ATTGCACTTGTCCCG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Ssc-miR-1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TCGGATCCGTCTGAG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iR-125-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TCCCTGAGACCCTAAC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15"/>
              </w:rPr>
              <w:t>miR-411-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ATAGTAGACCGTATAGCG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sc-miR-125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TCCCTGAGACCCTTT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15"/>
              </w:rPr>
              <w:t>ssc-miR-145-5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GTCCAGTTTTCCCAGG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ssc-miR-9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GCTCTTTGGTTATCTAG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15"/>
              </w:rPr>
              <w:t>ssc-miR-455-3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GCAGTCCATGGGCATAT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miR-451-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GCAAACCGTTACCATTA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15"/>
              </w:rPr>
              <w:t>U6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F: GGAACGATACAGAGAAGATTAGC</w:t>
            </w:r>
          </w:p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5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  <w:t xml:space="preserve"> TGGAACGCTTCACGAATTTGCG</w:t>
            </w:r>
          </w:p>
        </w:tc>
      </w:tr>
    </w:tbl>
    <w:p>
      <w:pPr>
        <w:snapToGri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kern w:val="0"/>
          <w:szCs w:val="21"/>
        </w:rPr>
        <w:t>Table 3 T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he number of DEmRNAs were identified.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3439"/>
        <w:gridCol w:w="34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963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Comparison group</w:t>
            </w:r>
          </w:p>
        </w:tc>
        <w:tc>
          <w:tcPr>
            <w:tcW w:w="403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DEmRNA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96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pregulated </w:t>
            </w:r>
          </w:p>
        </w:tc>
        <w:tc>
          <w:tcPr>
            <w:tcW w:w="201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wnregul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YD-vs-TGN</w:t>
            </w:r>
          </w:p>
        </w:tc>
        <w:tc>
          <w:tcPr>
            <w:tcW w:w="201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01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JC-vs-LYD</w:t>
            </w:r>
          </w:p>
        </w:tc>
        <w:tc>
          <w:tcPr>
            <w:tcW w:w="201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019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GN-vs-TJC</w:t>
            </w:r>
          </w:p>
        </w:tc>
        <w:tc>
          <w:tcPr>
            <w:tcW w:w="201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2019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JC-vs-LJC</w:t>
            </w:r>
          </w:p>
        </w:tc>
        <w:tc>
          <w:tcPr>
            <w:tcW w:w="201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2019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8</w:t>
            </w:r>
          </w:p>
        </w:tc>
      </w:tr>
    </w:tbl>
    <w:p>
      <w:pPr>
        <w:snapToGrid w:val="0"/>
        <w:spacing w:line="480" w:lineRule="auto"/>
        <w:rPr>
          <w:rFonts w:hint="eastAsia" w:ascii="Times New Roman" w:hAnsi="Times New Roman" w:cs="Times New Roman"/>
          <w:color w:val="131413"/>
          <w:kern w:val="0"/>
          <w:sz w:val="24"/>
          <w:szCs w:val="24"/>
        </w:rPr>
      </w:pPr>
    </w:p>
    <w:p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kern w:val="0"/>
          <w:szCs w:val="21"/>
        </w:rPr>
        <w:t>Table 4 T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he number of DEmiRNAs were identified.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3439"/>
        <w:gridCol w:w="34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963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Comparison group</w:t>
            </w:r>
          </w:p>
        </w:tc>
        <w:tc>
          <w:tcPr>
            <w:tcW w:w="403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DEmiRNA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96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pregulated </w:t>
            </w:r>
          </w:p>
        </w:tc>
        <w:tc>
          <w:tcPr>
            <w:tcW w:w="201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wnregul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YD-vs-TGN</w:t>
            </w:r>
          </w:p>
        </w:tc>
        <w:tc>
          <w:tcPr>
            <w:tcW w:w="201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1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JC-vs-LYD</w:t>
            </w:r>
          </w:p>
        </w:tc>
        <w:tc>
          <w:tcPr>
            <w:tcW w:w="201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19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GN-vs-TJC</w:t>
            </w:r>
          </w:p>
        </w:tc>
        <w:tc>
          <w:tcPr>
            <w:tcW w:w="201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2019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JC-vs-LJC</w:t>
            </w:r>
          </w:p>
        </w:tc>
        <w:tc>
          <w:tcPr>
            <w:tcW w:w="201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019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8</w:t>
            </w:r>
          </w:p>
        </w:tc>
      </w:tr>
    </w:tbl>
    <w:p>
      <w:pPr>
        <w:snapToGrid w:val="0"/>
        <w:spacing w:line="480" w:lineRule="auto"/>
        <w:rPr>
          <w:rFonts w:hint="eastAsia" w:ascii="Times New Roman" w:hAnsi="Times New Roman" w:cs="Times New Roman"/>
          <w:color w:val="131413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CAA"/>
    <w:rsid w:val="00005F55"/>
    <w:rsid w:val="00014721"/>
    <w:rsid w:val="00022460"/>
    <w:rsid w:val="00023372"/>
    <w:rsid w:val="00031BE9"/>
    <w:rsid w:val="00032E5A"/>
    <w:rsid w:val="00081184"/>
    <w:rsid w:val="000B29E1"/>
    <w:rsid w:val="000E63EA"/>
    <w:rsid w:val="000F05D4"/>
    <w:rsid w:val="000F23F6"/>
    <w:rsid w:val="0010451D"/>
    <w:rsid w:val="001318B9"/>
    <w:rsid w:val="00144D6C"/>
    <w:rsid w:val="0015139E"/>
    <w:rsid w:val="00193862"/>
    <w:rsid w:val="001A7EEC"/>
    <w:rsid w:val="001B6696"/>
    <w:rsid w:val="001C3078"/>
    <w:rsid w:val="002060BD"/>
    <w:rsid w:val="00207982"/>
    <w:rsid w:val="00216D2E"/>
    <w:rsid w:val="00232578"/>
    <w:rsid w:val="00243C54"/>
    <w:rsid w:val="00264A53"/>
    <w:rsid w:val="00277C75"/>
    <w:rsid w:val="00290251"/>
    <w:rsid w:val="0029737A"/>
    <w:rsid w:val="002F5BF8"/>
    <w:rsid w:val="00327EA4"/>
    <w:rsid w:val="0036340B"/>
    <w:rsid w:val="00370CE6"/>
    <w:rsid w:val="003B245F"/>
    <w:rsid w:val="004104C7"/>
    <w:rsid w:val="004244BB"/>
    <w:rsid w:val="00441D40"/>
    <w:rsid w:val="004A0441"/>
    <w:rsid w:val="004A77AA"/>
    <w:rsid w:val="00577949"/>
    <w:rsid w:val="00592743"/>
    <w:rsid w:val="005B1CAA"/>
    <w:rsid w:val="005C614C"/>
    <w:rsid w:val="00610498"/>
    <w:rsid w:val="00631780"/>
    <w:rsid w:val="006414CD"/>
    <w:rsid w:val="00674704"/>
    <w:rsid w:val="006B4683"/>
    <w:rsid w:val="006B4BF6"/>
    <w:rsid w:val="006C5F52"/>
    <w:rsid w:val="006D0F21"/>
    <w:rsid w:val="006F0BF1"/>
    <w:rsid w:val="00700430"/>
    <w:rsid w:val="00714F90"/>
    <w:rsid w:val="00724C26"/>
    <w:rsid w:val="00745952"/>
    <w:rsid w:val="00770521"/>
    <w:rsid w:val="00786395"/>
    <w:rsid w:val="007B57DD"/>
    <w:rsid w:val="007F0F8D"/>
    <w:rsid w:val="008333F3"/>
    <w:rsid w:val="00890E55"/>
    <w:rsid w:val="00904FB8"/>
    <w:rsid w:val="009477C1"/>
    <w:rsid w:val="009871CF"/>
    <w:rsid w:val="009A133A"/>
    <w:rsid w:val="00A760E8"/>
    <w:rsid w:val="00A76D98"/>
    <w:rsid w:val="00A86A92"/>
    <w:rsid w:val="00AD11AD"/>
    <w:rsid w:val="00AD539F"/>
    <w:rsid w:val="00B14F6E"/>
    <w:rsid w:val="00B42CFD"/>
    <w:rsid w:val="00B53CCE"/>
    <w:rsid w:val="00B54D5F"/>
    <w:rsid w:val="00B65261"/>
    <w:rsid w:val="00B90881"/>
    <w:rsid w:val="00B95A32"/>
    <w:rsid w:val="00BA473A"/>
    <w:rsid w:val="00BC1DAD"/>
    <w:rsid w:val="00BC6959"/>
    <w:rsid w:val="00C15967"/>
    <w:rsid w:val="00C17D41"/>
    <w:rsid w:val="00C20290"/>
    <w:rsid w:val="00C45EAD"/>
    <w:rsid w:val="00C47829"/>
    <w:rsid w:val="00C769CB"/>
    <w:rsid w:val="00CF253C"/>
    <w:rsid w:val="00CF7099"/>
    <w:rsid w:val="00D154D2"/>
    <w:rsid w:val="00D33B9D"/>
    <w:rsid w:val="00D43CD2"/>
    <w:rsid w:val="00D76EF5"/>
    <w:rsid w:val="00D973E2"/>
    <w:rsid w:val="00DC2620"/>
    <w:rsid w:val="00DC27ED"/>
    <w:rsid w:val="00DE70BF"/>
    <w:rsid w:val="00DF002C"/>
    <w:rsid w:val="00DF6285"/>
    <w:rsid w:val="00E11318"/>
    <w:rsid w:val="00E33298"/>
    <w:rsid w:val="00E671F0"/>
    <w:rsid w:val="00E7277A"/>
    <w:rsid w:val="00E87422"/>
    <w:rsid w:val="00EA5E72"/>
    <w:rsid w:val="00EB6220"/>
    <w:rsid w:val="00EE133E"/>
    <w:rsid w:val="00F11F4F"/>
    <w:rsid w:val="00F359B3"/>
    <w:rsid w:val="00F61130"/>
    <w:rsid w:val="00F73C1C"/>
    <w:rsid w:val="00F85E59"/>
    <w:rsid w:val="00FA51C9"/>
    <w:rsid w:val="00FA58ED"/>
    <w:rsid w:val="00FF2370"/>
    <w:rsid w:val="20402964"/>
    <w:rsid w:val="6DCB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字符"/>
    <w:basedOn w:val="7"/>
    <w:link w:val="3"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skip"/>
    <w:basedOn w:val="7"/>
    <w:qFormat/>
    <w:uiPriority w:val="0"/>
  </w:style>
  <w:style w:type="character" w:customStyle="1" w:styleId="13">
    <w:name w:val="apple-converted-space"/>
    <w:basedOn w:val="7"/>
    <w:qFormat/>
    <w:uiPriority w:val="0"/>
  </w:style>
  <w:style w:type="paragraph" w:customStyle="1" w:styleId="14">
    <w:name w:val="src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61BEB52-45CE-402C-A1FB-3099DFCDA43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496</Characters>
  <Lines>12</Lines>
  <Paragraphs>3</Paragraphs>
  <TotalTime>0</TotalTime>
  <ScaleCrop>false</ScaleCrop>
  <LinksUpToDate>false</LinksUpToDate>
  <CharactersWithSpaces>1755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07:44:00Z</dcterms:created>
  <dc:creator>yangyanan404@163.com</dc:creator>
  <cp:lastModifiedBy>存好资料到期下线</cp:lastModifiedBy>
  <dcterms:modified xsi:type="dcterms:W3CDTF">2021-09-25T12:53:20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EA41187CFE8A4CAC96F8217A50238824</vt:lpwstr>
  </property>
</Properties>
</file>